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EF9C9" w14:textId="77777777" w:rsidR="005D205A" w:rsidRPr="007F1307" w:rsidRDefault="005D205A">
      <w:pPr>
        <w:rPr>
          <w:rFonts w:ascii="Times New Roman" w:hAnsi="Times New Roman" w:cs="Times New Roman"/>
        </w:rPr>
      </w:pPr>
    </w:p>
    <w:p w14:paraId="06316519" w14:textId="1EC2EF71" w:rsidR="007F1307" w:rsidRPr="007F1307" w:rsidRDefault="00DB687D">
      <w:pPr>
        <w:rPr>
          <w:rFonts w:ascii="Times New Roman" w:hAnsi="Times New Roman" w:cs="Times New Roman"/>
        </w:rPr>
      </w:pPr>
      <w:r w:rsidRPr="00DB687D">
        <w:rPr>
          <w:rFonts w:ascii="Times New Roman" w:hAnsi="Times New Roman" w:cs="Times New Roman"/>
          <w:b/>
        </w:rPr>
        <w:t xml:space="preserve">Supplemental Table </w:t>
      </w:r>
      <w:r w:rsidR="00912336">
        <w:rPr>
          <w:rFonts w:ascii="Times New Roman" w:hAnsi="Times New Roman" w:cs="Times New Roman"/>
          <w:b/>
        </w:rPr>
        <w:t>2</w:t>
      </w:r>
      <w:r w:rsidRPr="00DB687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Least squares means for strain by group interaction from ANCOVA to determine strain and group differences controlling for baseline </w:t>
      </w:r>
      <w:r w:rsidR="000A10DB">
        <w:rPr>
          <w:rFonts w:ascii="Times New Roman" w:hAnsi="Times New Roman" w:cs="Times New Roman"/>
        </w:rPr>
        <w:t>work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3"/>
        <w:gridCol w:w="1088"/>
        <w:gridCol w:w="1440"/>
        <w:gridCol w:w="1440"/>
        <w:gridCol w:w="1440"/>
        <w:gridCol w:w="1440"/>
      </w:tblGrid>
      <w:tr w:rsidR="007E1A7A" w:rsidRPr="007E6539" w14:paraId="12BF7067" w14:textId="77777777" w:rsidTr="007E6539">
        <w:trPr>
          <w:trHeight w:val="216"/>
        </w:trPr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011BA" w14:textId="77777777" w:rsidR="007E1A7A" w:rsidRPr="007E6539" w:rsidRDefault="007E1A7A" w:rsidP="007F1307">
            <w:pPr>
              <w:ind w:right="-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4D567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B992C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01522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7A5C6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9% CI</w:t>
            </w:r>
          </w:p>
        </w:tc>
      </w:tr>
      <w:tr w:rsidR="007E1A7A" w:rsidRPr="007E6539" w14:paraId="7C9A2BF8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E03B" w14:textId="77777777" w:rsidR="007E1A7A" w:rsidRPr="007E6539" w:rsidRDefault="007E1A7A" w:rsidP="007F1307">
            <w:pPr>
              <w:ind w:right="-11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15D8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D436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062A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5E57" w14:textId="77777777" w:rsidR="007E1A7A" w:rsidRPr="007E6539" w:rsidRDefault="007E1A7A" w:rsidP="007F130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E46E" w14:textId="77777777" w:rsidR="007E1A7A" w:rsidRPr="007E6539" w:rsidRDefault="007E1A7A" w:rsidP="007E1A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0A10DB" w:rsidRPr="007E6539" w14:paraId="2A28B7E6" w14:textId="77777777" w:rsidTr="007E6539">
        <w:trPr>
          <w:trHeight w:val="216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B6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S1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mJ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6BD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2A5B" w14:textId="0E1965B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B9A7" w14:textId="4676B71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1848" w14:textId="0CFDAD7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491E" w14:textId="6F96797F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* †</w:t>
            </w:r>
          </w:p>
        </w:tc>
      </w:tr>
      <w:tr w:rsidR="000A10DB" w:rsidRPr="007E6539" w14:paraId="7D4B92BD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EA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C7C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01E5" w14:textId="325B44D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87A8" w14:textId="7DA62F3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0D39" w14:textId="2FA13E5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31B5" w14:textId="517C0814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A10DB" w:rsidRPr="007E6539" w14:paraId="4E9530AE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062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X1/SV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16B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BC56" w14:textId="4DFCBE5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209C" w14:textId="7EE3B30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D3B1" w14:textId="6178779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1109" w14:textId="2D862E9D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A10DB" w:rsidRPr="007E6539" w14:paraId="31A3F329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5B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A11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ABCB" w14:textId="791E78C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80FC" w14:textId="7BC4A6B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0F4D" w14:textId="434AD1A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C8F4" w14:textId="7E6E8E70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*</w:t>
            </w:r>
          </w:p>
        </w:tc>
      </w:tr>
      <w:tr w:rsidR="000A10DB" w:rsidRPr="007E6539" w14:paraId="75A503E0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069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827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BB53" w14:textId="38176E3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19BE" w14:textId="5FD445C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8FE0" w14:textId="22A3565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55F8" w14:textId="3B590217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*</w:t>
            </w:r>
          </w:p>
        </w:tc>
      </w:tr>
      <w:tr w:rsidR="000A10DB" w:rsidRPr="007E6539" w14:paraId="024CF23D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11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472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AFE2" w14:textId="2826038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3C1B" w14:textId="3096A1A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AAD3" w14:textId="1520E96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6ABF" w14:textId="6CC264E3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*</w:t>
            </w:r>
          </w:p>
        </w:tc>
      </w:tr>
      <w:tr w:rsidR="000A10DB" w:rsidRPr="007E6539" w14:paraId="7650E6A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14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C89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F267" w14:textId="7A97E63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4311" w14:textId="42409E7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C15C" w14:textId="0E29822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CC9F" w14:textId="7E2FFCB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*</w:t>
            </w:r>
          </w:p>
        </w:tc>
      </w:tr>
      <w:tr w:rsidR="000A10DB" w:rsidRPr="007E6539" w14:paraId="019CF6A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884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64F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540C" w14:textId="70A4D88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00D7" w14:textId="1085692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FF97" w14:textId="1038BE4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0246" w14:textId="56363FA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*</w:t>
            </w:r>
          </w:p>
        </w:tc>
      </w:tr>
      <w:tr w:rsidR="000A10DB" w:rsidRPr="007E6539" w14:paraId="663879F8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3A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y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5DD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4D80" w14:textId="736048C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2F1F" w14:textId="42373D2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8968" w14:textId="2928EF8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501F" w14:textId="4B5FAFD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*</w:t>
            </w:r>
          </w:p>
        </w:tc>
      </w:tr>
      <w:tr w:rsidR="000A10DB" w:rsidRPr="007E6539" w14:paraId="38787439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E97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51F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FDEE" w14:textId="2DB4E12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5ADE" w14:textId="06DDA97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D476" w14:textId="7A91C54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763B" w14:textId="5DA8FF7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0A10DB" w:rsidRPr="007E6539" w14:paraId="0B7D0404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0CB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H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64E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9EC5" w14:textId="304852F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CA59" w14:textId="6759166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AFEB" w14:textId="59CDE37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A051" w14:textId="5F54216A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* †</w:t>
            </w:r>
          </w:p>
        </w:tc>
      </w:tr>
      <w:tr w:rsidR="000A10DB" w:rsidRPr="007E6539" w14:paraId="1D98ECE7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6F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61D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5999" w14:textId="4DFFAFF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0BDD" w14:textId="544F06D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E97D" w14:textId="0E254DF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2FD5" w14:textId="64DDF1CF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A10DB" w:rsidRPr="007E6539" w14:paraId="7319A0C6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A5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L/6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2AB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ACA9" w14:textId="5C66A95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8E42" w14:textId="4B8E402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6307" w14:textId="6119FA4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D058" w14:textId="3C4FE8D9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A10DB" w:rsidRPr="007E6539" w14:paraId="53B1618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FD8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B4E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F75F" w14:textId="296111B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D10D" w14:textId="54785CF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BBE3" w14:textId="6435DD7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B6FA" w14:textId="4C8DA75D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A10DB" w:rsidRPr="007E6539" w14:paraId="0E6D32BB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1B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7BR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D1B4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996A" w14:textId="3986153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6C18" w14:textId="09AAC77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C6D6" w14:textId="3F5D4B4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CBB9" w14:textId="0C2C903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*</w:t>
            </w:r>
          </w:p>
        </w:tc>
      </w:tr>
      <w:tr w:rsidR="000A10DB" w:rsidRPr="007E6539" w14:paraId="27A14289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E18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E00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4114" w14:textId="67087EB5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7640" w14:textId="1791966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7B39" w14:textId="764F945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0ADB" w14:textId="0A05BFAB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*</w:t>
            </w:r>
          </w:p>
        </w:tc>
      </w:tr>
      <w:tr w:rsidR="000A10DB" w:rsidRPr="007E6539" w14:paraId="662D0EE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67A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A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A5D0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0131" w14:textId="48ED1A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8C78" w14:textId="38119B2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9F01" w14:textId="446DAA7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A0CF" w14:textId="229F1346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A10DB" w:rsidRPr="007E6539" w14:paraId="0035B238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FE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6D9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6E38" w14:textId="33693145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1456" w14:textId="779AB4C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17B6" w14:textId="69457ED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6D51" w14:textId="46023999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A10DB" w:rsidRPr="007E6539" w14:paraId="442CF826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02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57C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34F3" w14:textId="6915716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0C04" w14:textId="7901129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E912" w14:textId="16E62F3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156E" w14:textId="0755CC0E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* †</w:t>
            </w:r>
          </w:p>
        </w:tc>
      </w:tr>
      <w:tr w:rsidR="000A10DB" w:rsidRPr="007E6539" w14:paraId="555D6990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149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B13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2286" w14:textId="6EA15B0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5ACD" w14:textId="7CFBAD7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4882" w14:textId="114D4FE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7B7E" w14:textId="47EF06CF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0A10DB" w:rsidRPr="007E6539" w14:paraId="0DC5C1B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C84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A/2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0AC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95E8" w14:textId="6B964EC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9C94" w14:textId="5593082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B58D" w14:textId="526AEC8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CF9F" w14:textId="73DC4F97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*</w:t>
            </w:r>
          </w:p>
        </w:tc>
      </w:tr>
      <w:tr w:rsidR="000A10DB" w:rsidRPr="007E6539" w14:paraId="3BE1AB17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AE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CD5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DB25" w14:textId="4E50AAE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E645" w14:textId="05E75FB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B804" w14:textId="4E09B9F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27DA" w14:textId="7110F8B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*</w:t>
            </w:r>
          </w:p>
        </w:tc>
      </w:tr>
      <w:tr w:rsidR="000A10DB" w:rsidRPr="007E6539" w14:paraId="728519FA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37A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/N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C29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0664" w14:textId="4081FDE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1EB0" w14:textId="0EFB223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4996" w14:textId="2990A0D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DEE0" w14:textId="4D15401D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* †</w:t>
            </w:r>
          </w:p>
        </w:tc>
      </w:tr>
      <w:tr w:rsidR="000A10DB" w:rsidRPr="007E6539" w14:paraId="56DBB232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D85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157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1158" w14:textId="7408FAC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358A" w14:textId="2CBC8D8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9712" w14:textId="45BBBFF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6043" w14:textId="274A74CA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*</w:t>
            </w:r>
          </w:p>
        </w:tc>
      </w:tr>
      <w:tr w:rsidR="000A10DB" w:rsidRPr="007E6539" w14:paraId="5015C386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96C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53C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CFD5" w14:textId="3D13D7A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11B2" w14:textId="12059CE5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A21E" w14:textId="2796BD1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4B89" w14:textId="17B6004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A10DB" w:rsidRPr="007E6539" w14:paraId="67FCEF84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61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468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3D35" w14:textId="5BE1F12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1BE1" w14:textId="7313CC6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69DE" w14:textId="5AC9511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4F66" w14:textId="50379603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*</w:t>
            </w:r>
          </w:p>
        </w:tc>
      </w:tr>
      <w:tr w:rsidR="000A10DB" w:rsidRPr="007E6539" w14:paraId="54C13F43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97A2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0549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767E" w14:textId="56F7E66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A9B9" w14:textId="1960D50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F1E6" w14:textId="3F4A417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00A3" w14:textId="14C43012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A10DB" w:rsidRPr="007E6539" w14:paraId="395A138D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336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83E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F9C9" w14:textId="322B7C1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74C1" w14:textId="09B1903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D6B2" w14:textId="5D6BFA2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488D" w14:textId="49E5C8B7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*</w:t>
            </w:r>
          </w:p>
        </w:tc>
      </w:tr>
      <w:tr w:rsidR="000A10DB" w:rsidRPr="007E6539" w14:paraId="457A2AA3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941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512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90F0" w14:textId="55CBCA7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3961" w14:textId="1CA5DE2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1130" w14:textId="4A87EBD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14D5" w14:textId="048281F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0A10DB" w:rsidRPr="007E6539" w14:paraId="364178BB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856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1561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E0B6" w14:textId="1C03846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81FA" w14:textId="23DDE25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482F" w14:textId="5AC1E6B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105C" w14:textId="12AF56FA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A10DB" w:rsidRPr="007E6539" w14:paraId="63156C4F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99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580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B2B7" w14:textId="377F343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C755" w14:textId="6F74934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FDB5" w14:textId="307A9EE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C154" w14:textId="6D7FE22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0A10DB" w:rsidRPr="007E6539" w14:paraId="13D2F7C9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6C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E8A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ECF5" w14:textId="3248026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5144" w14:textId="262000C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6482" w14:textId="7364D23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C204" w14:textId="758DB6A0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*</w:t>
            </w:r>
          </w:p>
        </w:tc>
      </w:tr>
      <w:tr w:rsidR="000A10DB" w:rsidRPr="007E6539" w14:paraId="468A5ACB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5D1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Lt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2473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5273" w14:textId="2A0CA2DA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FD97" w14:textId="6DEF7B1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4E58" w14:textId="2ADFC80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3A31" w14:textId="7EC355F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* †</w:t>
            </w:r>
          </w:p>
        </w:tc>
      </w:tr>
      <w:tr w:rsidR="000A10DB" w:rsidRPr="007E6539" w14:paraId="7E15EEF7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44A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CDC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7C76" w14:textId="2E7D01F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789B" w14:textId="03C7522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C5ED" w14:textId="03E88EEE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D310" w14:textId="5C8B408A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A10DB" w:rsidRPr="007E6539" w14:paraId="5AA19F37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7FC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Lt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AEF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DB3D" w14:textId="2CDC152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99E2" w14:textId="76CD534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746E" w14:textId="22101D0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6739" w14:textId="313CE789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0A10DB" w:rsidRPr="007E6539" w14:paraId="4BC3B87D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F2F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252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968D" w14:textId="634EAB1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72FE" w14:textId="1BC76FB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56F6" w14:textId="5298FA1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E94B" w14:textId="28897D48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A10DB" w:rsidRPr="007E6539" w14:paraId="7618F8E6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FE0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W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D65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0E4C" w14:textId="0BCA54B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54F3" w14:textId="5B9DEAD4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B1DE" w14:textId="3644EFD5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3EFB" w14:textId="7071764A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*</w:t>
            </w:r>
          </w:p>
        </w:tc>
      </w:tr>
      <w:tr w:rsidR="000A10DB" w:rsidRPr="007E6539" w14:paraId="6119E509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7F7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4AD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8170" w14:textId="1CA4E7C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6F31" w14:textId="7954B0B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8BE9" w14:textId="1E336E3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2CB4" w14:textId="725343D7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A10DB" w:rsidRPr="007E6539" w14:paraId="337BCC2E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D7A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7AE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8730" w14:textId="65DE273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397E" w14:textId="270D6B4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76C2" w14:textId="53B85C0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BE1B" w14:textId="3522F081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* †</w:t>
            </w:r>
          </w:p>
        </w:tc>
      </w:tr>
      <w:tr w:rsidR="000A10DB" w:rsidRPr="007E6539" w14:paraId="1420C810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74B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621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F0AE" w14:textId="0E061E0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243D" w14:textId="4D35D4B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40FB" w14:textId="5773614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AABC" w14:textId="0219CD07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A10DB" w:rsidRPr="007E6539" w14:paraId="5C608C22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D884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D/</w:t>
            </w:r>
            <w:proofErr w:type="spellStart"/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J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D76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2C14" w14:textId="1CE2AEF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F0E8" w14:textId="5D7D793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AEA7" w14:textId="4995F74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0341" w14:textId="5697DCF8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*</w:t>
            </w:r>
          </w:p>
        </w:tc>
      </w:tr>
      <w:tr w:rsidR="000A10DB" w:rsidRPr="007E6539" w14:paraId="2AD9752A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E50A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807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C712" w14:textId="298EFD5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F845" w14:textId="1774393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5D49" w14:textId="274958A5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9ADB" w14:textId="2DA23DD6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*</w:t>
            </w:r>
          </w:p>
        </w:tc>
      </w:tr>
      <w:tr w:rsidR="000A10DB" w:rsidRPr="007E6539" w14:paraId="1A7AD512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92C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L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0AD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C1B5" w14:textId="4177042F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13D2" w14:textId="2518212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3BAD" w14:textId="3D241E0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3444" w14:textId="13D50C52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*</w:t>
            </w:r>
          </w:p>
        </w:tc>
      </w:tr>
      <w:tr w:rsidR="000A10DB" w:rsidRPr="007E6539" w14:paraId="53F1D152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823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D430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F774" w14:textId="775FE87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D198" w14:textId="08027EF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6D63" w14:textId="1B67139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5F81" w14:textId="1999AF52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*</w:t>
            </w:r>
          </w:p>
        </w:tc>
      </w:tr>
      <w:tr w:rsidR="000A10DB" w:rsidRPr="007E6539" w14:paraId="43123217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17C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/J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8511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89C3" w14:textId="4942F620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B43D" w14:textId="0ECF170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5D0E" w14:textId="4B50DFAC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B435" w14:textId="6AAD6836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*</w:t>
            </w:r>
          </w:p>
        </w:tc>
      </w:tr>
      <w:tr w:rsidR="000A10DB" w:rsidRPr="007E6539" w14:paraId="156F370B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7838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A58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6F2E" w14:textId="71E0DBF6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100D" w14:textId="301E5342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A27B" w14:textId="677C7B29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27EB" w14:textId="3259D3EC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A10DB" w:rsidRPr="007E6539" w14:paraId="51F7FFEC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E36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R/J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26D2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3FAA9" w14:textId="69696738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42453" w14:textId="0B24AFB3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2529B" w14:textId="3EC47FF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7BE9A" w14:textId="2186A35D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*</w:t>
            </w:r>
            <w:r w:rsidR="006009CA"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†</w:t>
            </w:r>
            <w:bookmarkStart w:id="0" w:name="_GoBack"/>
            <w:bookmarkEnd w:id="0"/>
          </w:p>
        </w:tc>
      </w:tr>
      <w:tr w:rsidR="000A10DB" w:rsidRPr="007E6539" w14:paraId="2CEDA170" w14:textId="77777777" w:rsidTr="007E6539">
        <w:trPr>
          <w:trHeight w:val="216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1E2BE" w14:textId="77777777" w:rsidR="000A10DB" w:rsidRPr="007E6539" w:rsidRDefault="000A10DB" w:rsidP="007F1307">
            <w:pPr>
              <w:ind w:right="-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5CFA" w14:textId="77777777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FC760" w14:textId="4142F881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07E93" w14:textId="70F4F49B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498EE" w14:textId="6B9C81ED" w:rsidR="000A10DB" w:rsidRPr="007E6539" w:rsidRDefault="000A10DB" w:rsidP="007F13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BBFE5" w14:textId="72BFFCF5" w:rsidR="000A10DB" w:rsidRPr="007E6539" w:rsidRDefault="000A10DB" w:rsidP="007E1A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14:paraId="33571915" w14:textId="769276B7" w:rsidR="007F1307" w:rsidRDefault="004937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COVA was performed using log-transformed data for baseline (pre) </w:t>
      </w:r>
      <w:r w:rsidR="000A10DB">
        <w:rPr>
          <w:rFonts w:ascii="Times New Roman" w:hAnsi="Times New Roman" w:cs="Times New Roman"/>
        </w:rPr>
        <w:t>work</w:t>
      </w:r>
      <w:r w:rsidR="001A3AAE">
        <w:rPr>
          <w:rFonts w:ascii="Times New Roman" w:hAnsi="Times New Roman" w:cs="Times New Roman"/>
        </w:rPr>
        <w:t xml:space="preserve"> and the change in </w:t>
      </w:r>
      <w:r w:rsidR="000A10DB">
        <w:rPr>
          <w:rFonts w:ascii="Times New Roman" w:hAnsi="Times New Roman" w:cs="Times New Roman"/>
        </w:rPr>
        <w:t>work</w:t>
      </w:r>
      <w:r w:rsidR="001A3AAE">
        <w:rPr>
          <w:rFonts w:ascii="Times New Roman" w:hAnsi="Times New Roman" w:cs="Times New Roman"/>
        </w:rPr>
        <w:t xml:space="preserve">.  </w:t>
      </w:r>
      <w:r w:rsidR="00DB687D" w:rsidRPr="00157D7A">
        <w:rPr>
          <w:rFonts w:ascii="Times New Roman" w:hAnsi="Times New Roman" w:cs="Times New Roman"/>
        </w:rPr>
        <w:t>EX, exercise-trained; SED, sedentary control;</w:t>
      </w:r>
      <w:r w:rsidR="00DB687D">
        <w:rPr>
          <w:rFonts w:ascii="Times New Roman" w:hAnsi="Times New Roman" w:cs="Times New Roman"/>
        </w:rPr>
        <w:t xml:space="preserve"> LSM, Least Squares Mean; SE, Standard Error, Lower, Lower bound of 99.9% confidence interval</w:t>
      </w:r>
      <w:r w:rsidR="007E1A7A">
        <w:rPr>
          <w:rFonts w:ascii="Times New Roman" w:hAnsi="Times New Roman" w:cs="Times New Roman"/>
        </w:rPr>
        <w:t xml:space="preserve"> (CI)</w:t>
      </w:r>
      <w:r w:rsidR="00DB687D">
        <w:rPr>
          <w:rFonts w:ascii="Times New Roman" w:hAnsi="Times New Roman" w:cs="Times New Roman"/>
        </w:rPr>
        <w:t>; Upper, Upper bound of 99.9% confidence interval</w:t>
      </w:r>
      <w:r w:rsidR="0069331E">
        <w:rPr>
          <w:rFonts w:ascii="Times New Roman" w:hAnsi="Times New Roman" w:cs="Times New Roman"/>
        </w:rPr>
        <w:t xml:space="preserve"> (CI).  *, Significant increase or decrease in exercise capacity; †, </w:t>
      </w:r>
      <w:r>
        <w:rPr>
          <w:rFonts w:ascii="Times New Roman" w:hAnsi="Times New Roman" w:cs="Times New Roman"/>
        </w:rPr>
        <w:t xml:space="preserve">Significant difference between EX and SED, </w:t>
      </w:r>
      <w:r w:rsidR="0069331E">
        <w:rPr>
          <w:rFonts w:ascii="Times New Roman" w:hAnsi="Times New Roman" w:cs="Times New Roman"/>
        </w:rPr>
        <w:t>P &lt; 0.001</w:t>
      </w:r>
      <w:r>
        <w:rPr>
          <w:rFonts w:ascii="Times New Roman" w:hAnsi="Times New Roman" w:cs="Times New Roman"/>
        </w:rPr>
        <w:t>.</w:t>
      </w:r>
    </w:p>
    <w:p w14:paraId="2F6A1AD7" w14:textId="77777777" w:rsidR="00DB687D" w:rsidRPr="007F1307" w:rsidRDefault="00DB687D">
      <w:pPr>
        <w:rPr>
          <w:rFonts w:ascii="Times New Roman" w:hAnsi="Times New Roman" w:cs="Times New Roman"/>
        </w:rPr>
      </w:pPr>
    </w:p>
    <w:p w14:paraId="1C245FCD" w14:textId="77777777" w:rsidR="007F1307" w:rsidRPr="007F1307" w:rsidRDefault="007F1307">
      <w:pPr>
        <w:rPr>
          <w:rFonts w:ascii="Times New Roman" w:hAnsi="Times New Roman" w:cs="Times New Roman"/>
        </w:rPr>
      </w:pPr>
    </w:p>
    <w:sectPr w:rsidR="007F1307" w:rsidRPr="007F1307" w:rsidSect="007F1307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07"/>
    <w:rsid w:val="000A10DB"/>
    <w:rsid w:val="001A3AAE"/>
    <w:rsid w:val="00493760"/>
    <w:rsid w:val="005D205A"/>
    <w:rsid w:val="006009CA"/>
    <w:rsid w:val="0069331E"/>
    <w:rsid w:val="007E1A7A"/>
    <w:rsid w:val="007E6539"/>
    <w:rsid w:val="007F1307"/>
    <w:rsid w:val="00912336"/>
    <w:rsid w:val="00C43621"/>
    <w:rsid w:val="00DB687D"/>
    <w:rsid w:val="00F4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D3F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E0FC6372-82D8-42F3-B1E8-46B503BCCA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67A593A-176A-4721-B4EE-487964FC20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846D80-C9C9-47F2-8A27-0384C0A47713}">
  <ds:schemaRefs>
    <ds:schemaRef ds:uri="http://schemas.microsoft.com/office/2006/metadata/properties"/>
    <ds:schemaRef ds:uri="a818834e-fc69-4d93-b923-1d3865ed65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ssett</dc:creator>
  <cp:keywords/>
  <dc:description/>
  <cp:lastModifiedBy>Microsoft Office User</cp:lastModifiedBy>
  <cp:revision>2</cp:revision>
  <cp:lastPrinted>2017-11-21T17:24:00Z</cp:lastPrinted>
  <dcterms:created xsi:type="dcterms:W3CDTF">2017-11-21T18:14:00Z</dcterms:created>
  <dcterms:modified xsi:type="dcterms:W3CDTF">2017-11-2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